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25804" w14:textId="02233CFB" w:rsidR="000536B0" w:rsidRPr="009506D1" w:rsidRDefault="005F597E" w:rsidP="000536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Online Resource 2</w:t>
      </w:r>
      <w:r w:rsidR="000536B0" w:rsidRPr="009336D4">
        <w:rPr>
          <w:rFonts w:ascii="Times New Roman" w:hAnsi="Times New Roman" w:cs="Times New Roman"/>
          <w:b/>
          <w:bCs/>
        </w:rPr>
        <w:t>.</w:t>
      </w:r>
      <w:r w:rsidR="000536B0">
        <w:rPr>
          <w:rFonts w:ascii="Times New Roman" w:hAnsi="Times New Roman" w:cs="Times New Roman"/>
        </w:rPr>
        <w:t xml:space="preserve"> Quality assessment tool</w:t>
      </w:r>
    </w:p>
    <w:tbl>
      <w:tblPr>
        <w:tblStyle w:val="TableGrid"/>
        <w:tblW w:w="9157" w:type="dxa"/>
        <w:tblLayout w:type="fixed"/>
        <w:tblLook w:val="06A0" w:firstRow="1" w:lastRow="0" w:firstColumn="1" w:lastColumn="0" w:noHBand="1" w:noVBand="1"/>
      </w:tblPr>
      <w:tblGrid>
        <w:gridCol w:w="1418"/>
        <w:gridCol w:w="7739"/>
      </w:tblGrid>
      <w:tr w:rsidR="000536B0" w:rsidRPr="00465D4F" w14:paraId="0BB2E27C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175F61" w14:textId="77777777" w:rsidR="000536B0" w:rsidRPr="00E24F54" w:rsidRDefault="000536B0" w:rsidP="006D5C19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ind w:left="454" w:hanging="454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24F54">
              <w:rPr>
                <w:rFonts w:ascii="Times New Roman" w:eastAsia="Times New Roman" w:hAnsi="Times New Roman" w:cs="Times New Roman"/>
                <w:b/>
                <w:bCs/>
              </w:rPr>
              <w:t>Were the criteria for inclusion in the sample clearly defined?</w:t>
            </w:r>
          </w:p>
        </w:tc>
      </w:tr>
      <w:tr w:rsidR="000536B0" w:rsidRPr="00465D4F" w14:paraId="48985042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76525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01BD2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inclusion </w:t>
            </w:r>
            <w:r>
              <w:rPr>
                <w:rFonts w:ascii="Times New Roman" w:eastAsia="Times New Roman" w:hAnsi="Times New Roman" w:cs="Times New Roman"/>
              </w:rPr>
              <w:t xml:space="preserve">and exclusion </w:t>
            </w:r>
            <w:r w:rsidRPr="00465D4F">
              <w:rPr>
                <w:rFonts w:ascii="Times New Roman" w:eastAsia="Times New Roman" w:hAnsi="Times New Roman" w:cs="Times New Roman"/>
              </w:rPr>
              <w:t>criteria are clearly described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536B0" w:rsidRPr="00465D4F" w14:paraId="0FBBB8CA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BCF51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755D1A02" w14:textId="77777777" w:rsidR="000536B0" w:rsidRPr="00465D4F" w:rsidRDefault="000536B0" w:rsidP="006D5C19">
            <w:pPr>
              <w:spacing w:after="240"/>
              <w:ind w:left="3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Some information </w:t>
            </w:r>
            <w:r>
              <w:rPr>
                <w:rFonts w:ascii="Times New Roman" w:eastAsia="Times New Roman" w:hAnsi="Times New Roman" w:cs="Times New Roman"/>
              </w:rPr>
              <w:t>provided about the inclusion and exclusion criteria, but authors do not provide all necessary information critical to the study.</w:t>
            </w:r>
          </w:p>
        </w:tc>
      </w:tr>
      <w:tr w:rsidR="000536B0" w:rsidRPr="00465D4F" w14:paraId="38009F83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ACCCD0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33A2095" w14:textId="77777777" w:rsidR="000536B0" w:rsidRPr="00E24F54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sufficient information provided about the inclusion and exclusion criteria.</w:t>
            </w:r>
          </w:p>
        </w:tc>
      </w:tr>
      <w:tr w:rsidR="000536B0" w:rsidRPr="00465D4F" w14:paraId="5805E861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F444F4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Were the study subjects and setting described in detail?</w:t>
            </w:r>
          </w:p>
        </w:tc>
      </w:tr>
      <w:tr w:rsidR="000536B0" w:rsidRPr="00465D4F" w14:paraId="6C42B9AD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0C3BA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951A564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provide an adequate description of study subjects and setting, including age, gender, and place and period of recruitment. </w:t>
            </w:r>
          </w:p>
        </w:tc>
      </w:tr>
      <w:tr w:rsidR="000536B0" w:rsidRPr="00465D4F" w14:paraId="79E312AE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A2592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9E03878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provide some, but not full description of study subjects and setting. </w:t>
            </w:r>
          </w:p>
        </w:tc>
      </w:tr>
      <w:tr w:rsidR="000536B0" w:rsidRPr="00465D4F" w14:paraId="402FDE40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09B2B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A5D8123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The authors do not provide description of study subjects and </w:t>
            </w:r>
            <w:proofErr w:type="gramStart"/>
            <w:r w:rsidRPr="00465D4F">
              <w:rPr>
                <w:rFonts w:ascii="Times New Roman" w:eastAsia="Times New Roman" w:hAnsi="Times New Roman" w:cs="Times New Roman"/>
              </w:rPr>
              <w:t>setting</w:t>
            </w:r>
            <w:r>
              <w:rPr>
                <w:rFonts w:ascii="Times New Roman" w:eastAsia="Times New Roman" w:hAnsi="Times New Roman" w:cs="Times New Roman"/>
              </w:rPr>
              <w:t>, 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ave reported sample characteristics unclearly</w:t>
            </w:r>
            <w:r w:rsidRPr="00465D4F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0536B0" w:rsidRPr="00465D4F" w14:paraId="272D8B5F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6E227B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 xml:space="preserve">Was the exposure (i.e.,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elf-harm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) measured in a valid and reliable way?</w:t>
            </w:r>
          </w:p>
        </w:tc>
      </w:tr>
      <w:tr w:rsidR="000536B0" w:rsidRPr="00465D4F" w14:paraId="025F4991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488851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EA245E0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Self-harm was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clearly defined, and the method of measurement described in detail. The measurement of </w:t>
            </w:r>
            <w:r>
              <w:rPr>
                <w:rFonts w:ascii="Times New Roman" w:eastAsia="Times New Roman" w:hAnsi="Times New Roman" w:cs="Times New Roman"/>
              </w:rPr>
              <w:t>self-harm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was accurate, reliable, and not prone to bias</w:t>
            </w:r>
            <w:r>
              <w:rPr>
                <w:rFonts w:ascii="Times New Roman" w:eastAsia="Times New Roman" w:hAnsi="Times New Roman" w:cs="Times New Roman"/>
              </w:rPr>
              <w:t xml:space="preserve"> (i.e., a validated measure was used), or self-harm was ascertained based on hospital records (i.e., listed as a reason for admission to the service).</w:t>
            </w:r>
          </w:p>
        </w:tc>
      </w:tr>
      <w:tr w:rsidR="000536B0" w:rsidRPr="00465D4F" w14:paraId="3AE6EE9C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95F314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3F9B10F9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Authors have adapted a validated measure of self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harm, </w:t>
            </w:r>
            <w:r w:rsidRPr="00462973">
              <w:rPr>
                <w:rFonts w:ascii="Times New Roman" w:eastAsia="Times New Roman" w:hAnsi="Times New Roman" w:cs="Times New Roman"/>
              </w:rPr>
              <w:t>or</w:t>
            </w:r>
            <w:proofErr w:type="gramEnd"/>
            <w:r w:rsidRPr="00462973">
              <w:rPr>
                <w:rFonts w:ascii="Times New Roman" w:eastAsia="Times New Roman" w:hAnsi="Times New Roman" w:cs="Times New Roman"/>
              </w:rPr>
              <w:t xml:space="preserve"> have based self-harm on hospital records but have not provided sufficient detail about the part of the records they have based case selection on.  </w:t>
            </w:r>
          </w:p>
        </w:tc>
      </w:tr>
      <w:tr w:rsidR="000536B0" w:rsidRPr="00465D4F" w14:paraId="4A5E9F74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C9B75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23C4A79B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Measurement of self-harm is prone to bias</w:t>
            </w:r>
            <w:r w:rsidRPr="00465D4F">
              <w:rPr>
                <w:rFonts w:ascii="Times New Roman" w:eastAsia="Times New Roman" w:hAnsi="Times New Roman" w:cs="Times New Roman"/>
              </w:rPr>
              <w:t>. Measure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65D4F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have poor reliability and/or validity</w:t>
            </w:r>
            <w:r>
              <w:rPr>
                <w:rFonts w:ascii="Times New Roman" w:eastAsia="Times New Roman" w:hAnsi="Times New Roman" w:cs="Times New Roman"/>
              </w:rPr>
              <w:t>, or authors have not used a validated measure of self-harm. Alternatively, authors have provided an insufficient description of how they measured/assessed self-harm.</w:t>
            </w:r>
          </w:p>
        </w:tc>
      </w:tr>
      <w:tr w:rsidR="000536B0" w:rsidRPr="00465D4F" w14:paraId="5258B7F5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17FD2F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Was the outcome (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.g., function/motivation, precipitating circumstances</w:t>
            </w: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t>) measured in a valid and reliable way?</w:t>
            </w:r>
          </w:p>
        </w:tc>
      </w:tr>
      <w:tr w:rsidR="000536B0" w:rsidRPr="00465D4F" w14:paraId="3C4E45C3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962193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0A92C9A4" w14:textId="77777777" w:rsidR="000536B0" w:rsidRPr="00465D4F" w:rsidRDefault="000536B0" w:rsidP="006D5C19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method of measuring outcomes was described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in detail. The measurement of </w:t>
            </w:r>
            <w:r>
              <w:rPr>
                <w:rFonts w:ascii="Times New Roman" w:eastAsia="Times New Roman" w:hAnsi="Times New Roman" w:cs="Times New Roman"/>
              </w:rPr>
              <w:t>outcomes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was accurate, reliable, and not prone to bias</w:t>
            </w:r>
            <w:r>
              <w:rPr>
                <w:rFonts w:ascii="Times New Roman" w:eastAsia="Times New Roman" w:hAnsi="Times New Roman" w:cs="Times New Roman"/>
              </w:rPr>
              <w:t xml:space="preserve"> (i.e., a validated measure was used)</w:t>
            </w:r>
            <w:r w:rsidRPr="00465D4F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536B0" w:rsidRPr="00465D4F" w14:paraId="719F56D7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D711A0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52CBDB0D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Authors have adapted a validated measure of motivations/functions/precipitants/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etc, 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have used hospital records to determine outcomes. 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</w:tr>
      <w:tr w:rsidR="000536B0" w:rsidRPr="00465D4F" w14:paraId="75BDA882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35D23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2FA8B1E7" w14:textId="77777777" w:rsidR="000536B0" w:rsidRPr="00465D4F" w:rsidRDefault="000536B0" w:rsidP="006D5C19">
            <w:pPr>
              <w:spacing w:after="240"/>
            </w:pPr>
            <w:r>
              <w:rPr>
                <w:rFonts w:ascii="Times New Roman" w:eastAsia="Times New Roman" w:hAnsi="Times New Roman" w:cs="Times New Roman"/>
              </w:rPr>
              <w:t>Measurement of outcomes is prone to bias (e.g., based on medical records rather than a validated measure)</w:t>
            </w:r>
            <w:r w:rsidRPr="00465D4F">
              <w:rPr>
                <w:rFonts w:ascii="Times New Roman" w:eastAsia="Times New Roman" w:hAnsi="Times New Roman" w:cs="Times New Roman"/>
              </w:rPr>
              <w:t>. Measure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465D4F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have poor reliability and/or validity</w:t>
            </w:r>
            <w:r>
              <w:rPr>
                <w:rFonts w:ascii="Times New Roman" w:eastAsia="Times New Roman" w:hAnsi="Times New Roman" w:cs="Times New Roman"/>
              </w:rPr>
              <w:t>, or authors have provided an insufficient description of the measures used.</w:t>
            </w:r>
          </w:p>
        </w:tc>
      </w:tr>
      <w:tr w:rsidR="000536B0" w:rsidRPr="00465D4F" w14:paraId="1323527E" w14:textId="77777777" w:rsidTr="006D5C19">
        <w:tc>
          <w:tcPr>
            <w:tcW w:w="9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F668E8" w14:textId="77777777" w:rsidR="000536B0" w:rsidRPr="00465D4F" w:rsidRDefault="000536B0" w:rsidP="006D5C19">
            <w:pPr>
              <w:spacing w:after="240"/>
              <w:ind w:left="360" w:hanging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5D4F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5.</w:t>
            </w:r>
            <w:r w:rsidRPr="00465D4F">
              <w:rPr>
                <w:rFonts w:ascii="Times New Roman" w:eastAsia="Times New Roman" w:hAnsi="Times New Roman" w:cs="Times New Roman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Was appropriate statistical analysis used?</w:t>
            </w:r>
          </w:p>
        </w:tc>
      </w:tr>
      <w:tr w:rsidR="000536B0" w:rsidRPr="00465D4F" w14:paraId="1D195D15" w14:textId="77777777" w:rsidTr="006D5C19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2066D1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Adequate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6F153EDB" w14:textId="2894D8D5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 w:rsidRPr="00D837EF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study</w:t>
            </w:r>
            <w:r w:rsidRPr="00D837EF">
              <w:rPr>
                <w:rFonts w:ascii="Times New Roman" w:hAnsi="Times New Roman" w:cs="Times New Roman"/>
              </w:rPr>
              <w:t xml:space="preserve"> clearly details the statistical analysis method used. </w:t>
            </w:r>
            <w:r>
              <w:rPr>
                <w:rFonts w:ascii="Times New Roman" w:hAnsi="Times New Roman" w:cs="Times New Roman"/>
              </w:rPr>
              <w:t>The statistical analysis method is appropriate for the research question.</w:t>
            </w:r>
          </w:p>
        </w:tc>
      </w:tr>
      <w:tr w:rsidR="000536B0" w:rsidRPr="00465D4F" w14:paraId="74AC5CBC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14BC7A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438F89F5" w14:textId="611FE59E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analysis method partly appropriate for the research question (e.g., statistical analysis does not account for multiple comparisons).</w:t>
            </w:r>
          </w:p>
        </w:tc>
      </w:tr>
      <w:tr w:rsidR="000536B0" w:rsidRPr="00465D4F" w14:paraId="51163B37" w14:textId="77777777" w:rsidTr="006D5C1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E853F" w14:textId="77777777" w:rsidR="000536B0" w:rsidRPr="00465D4F" w:rsidRDefault="000536B0" w:rsidP="006D5C19">
            <w:pPr>
              <w:spacing w:after="240"/>
            </w:pPr>
            <w:r w:rsidRPr="00465D4F">
              <w:rPr>
                <w:rFonts w:ascii="Times New Roman" w:eastAsia="Times New Roman" w:hAnsi="Times New Roman" w:cs="Times New Roman"/>
              </w:rPr>
              <w:t>Poor</w:t>
            </w:r>
            <w:r>
              <w:rPr>
                <w:rFonts w:ascii="Times New Roman" w:eastAsia="Times New Roman" w:hAnsi="Times New Roman" w:cs="Times New Roman"/>
              </w:rPr>
              <w:t>/unclear</w:t>
            </w:r>
          </w:p>
        </w:tc>
        <w:tc>
          <w:tcPr>
            <w:tcW w:w="7739" w:type="dxa"/>
            <w:tcBorders>
              <w:top w:val="nil"/>
              <w:left w:val="nil"/>
              <w:bottom w:val="nil"/>
              <w:right w:val="nil"/>
            </w:tcBorders>
          </w:tcPr>
          <w:p w14:paraId="11FA7990" w14:textId="4A89A3B6" w:rsidR="000536B0" w:rsidRPr="00D837EF" w:rsidRDefault="000536B0" w:rsidP="006D5C19">
            <w:pPr>
              <w:spacing w:after="240"/>
              <w:rPr>
                <w:rFonts w:ascii="Times New Roman" w:hAnsi="Times New Roman" w:cs="Times New Roman"/>
              </w:rPr>
            </w:pPr>
            <w:r w:rsidRPr="00465D4F">
              <w:rPr>
                <w:rFonts w:ascii="Times New Roman" w:eastAsia="Times New Roman" w:hAnsi="Times New Roman" w:cs="Times New Roman"/>
              </w:rPr>
              <w:t xml:space="preserve">Insufficient description of </w:t>
            </w:r>
            <w:r>
              <w:rPr>
                <w:rFonts w:ascii="Times New Roman" w:eastAsia="Times New Roman" w:hAnsi="Times New Roman" w:cs="Times New Roman"/>
              </w:rPr>
              <w:t>statistical analysis method and/or inappropriate statistical analysis used to answer research questions.</w:t>
            </w:r>
          </w:p>
        </w:tc>
      </w:tr>
    </w:tbl>
    <w:p w14:paraId="4679DAD0" w14:textId="77777777" w:rsidR="00DA79CE" w:rsidRDefault="00DA79CE"/>
    <w:sectPr w:rsidR="00DA79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A8E444" w14:textId="77777777" w:rsidR="005F597E" w:rsidRDefault="005F597E" w:rsidP="005F597E">
      <w:pPr>
        <w:spacing w:after="0" w:line="240" w:lineRule="auto"/>
      </w:pPr>
      <w:r>
        <w:separator/>
      </w:r>
    </w:p>
  </w:endnote>
  <w:endnote w:type="continuationSeparator" w:id="0">
    <w:p w14:paraId="444465F9" w14:textId="77777777" w:rsidR="005F597E" w:rsidRDefault="005F597E" w:rsidP="005F5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B8EDF3" w14:textId="77777777" w:rsidR="005F597E" w:rsidRDefault="005F597E" w:rsidP="005F597E">
      <w:pPr>
        <w:spacing w:after="0" w:line="240" w:lineRule="auto"/>
      </w:pPr>
      <w:r>
        <w:separator/>
      </w:r>
    </w:p>
  </w:footnote>
  <w:footnote w:type="continuationSeparator" w:id="0">
    <w:p w14:paraId="2C6CEDA4" w14:textId="77777777" w:rsidR="005F597E" w:rsidRDefault="005F597E" w:rsidP="005F5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372844"/>
    <w:multiLevelType w:val="hybridMultilevel"/>
    <w:tmpl w:val="2EAE496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523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B0"/>
    <w:rsid w:val="000536B0"/>
    <w:rsid w:val="00091B2A"/>
    <w:rsid w:val="00093317"/>
    <w:rsid w:val="005F597E"/>
    <w:rsid w:val="0069790E"/>
    <w:rsid w:val="00DA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5B739"/>
  <w15:chartTrackingRefBased/>
  <w15:docId w15:val="{08C63321-7EF5-447F-BD1C-3CDFE1F4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6B0"/>
    <w:pPr>
      <w:spacing w:line="259" w:lineRule="auto"/>
    </w:pPr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6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6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6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6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6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6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6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6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6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6B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6B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6B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6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6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6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6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6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6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6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536B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6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536B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536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6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6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6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6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6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6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36B0"/>
    <w:pPr>
      <w:spacing w:after="0" w:line="240" w:lineRule="auto"/>
    </w:pPr>
    <w:rPr>
      <w:rFonts w:eastAsiaTheme="minorHAnsi"/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5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97E"/>
    <w:rPr>
      <w:rFonts w:eastAsiaTheme="minorHAnsi"/>
      <w:kern w:val="0"/>
      <w:sz w:val="22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F59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97E"/>
    <w:rPr>
      <w:rFonts w:eastAsiaTheme="minorHAnsi"/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BD1967-949F-426E-ABAE-B3AE6601C0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098DF6-9444-4EFA-BD39-B2F96FC7E33C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3.xml><?xml version="1.0" encoding="utf-8"?>
<ds:datastoreItem xmlns:ds="http://schemas.openxmlformats.org/officeDocument/2006/customXml" ds:itemID="{18C75842-D5F9-43D9-8992-F760FF895B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9</Words>
  <Characters>2504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2</cp:revision>
  <dcterms:created xsi:type="dcterms:W3CDTF">2024-05-06T03:41:00Z</dcterms:created>
  <dcterms:modified xsi:type="dcterms:W3CDTF">2024-05-28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